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F24B" w14:textId="77777777" w:rsidR="004D3757" w:rsidRPr="004D3757" w:rsidRDefault="004D3757" w:rsidP="004D3757">
      <w:pPr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OLE_LINK282"/>
      <w:r w:rsidRPr="004D3757">
        <w:rPr>
          <w:rFonts w:ascii="Times New Roman" w:hAnsi="Times New Roman" w:cs="Times New Roman"/>
          <w:b/>
          <w:bCs/>
          <w:color w:val="000000"/>
          <w:sz w:val="24"/>
        </w:rPr>
        <w:t>Supplementary Table 1: Array data for differentially expressed mRNAs associated with SMYD3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720"/>
        <w:gridCol w:w="1720"/>
        <w:gridCol w:w="1544"/>
        <w:gridCol w:w="1896"/>
        <w:gridCol w:w="1150"/>
      </w:tblGrid>
      <w:tr w:rsidR="004D3757" w:rsidRPr="004D3757" w14:paraId="1E0714A0" w14:textId="77777777" w:rsidTr="004D3757">
        <w:trPr>
          <w:trHeight w:val="285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111F" w14:textId="77777777" w:rsidR="004D3757" w:rsidRPr="004D3757" w:rsidRDefault="004D3757" w:rsidP="004D375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Bank Accession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EFD" w14:textId="77777777" w:rsidR="004D3757" w:rsidRPr="004D3757" w:rsidRDefault="004D3757" w:rsidP="004D375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29C0" w14:textId="77777777" w:rsidR="004D3757" w:rsidRPr="004D3757" w:rsidRDefault="004D3757" w:rsidP="004D375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ld Change (SMYD3 vs Ctrl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C6C" w14:textId="77777777" w:rsidR="004D3757" w:rsidRPr="004D3757" w:rsidRDefault="004D3757" w:rsidP="00C03C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ulation</w:t>
            </w:r>
          </w:p>
        </w:tc>
      </w:tr>
      <w:tr w:rsidR="004D3757" w:rsidRPr="004D3757" w14:paraId="1006062D" w14:textId="77777777" w:rsidTr="004D3757">
        <w:trPr>
          <w:trHeight w:val="285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F0C5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A47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BC2" w14:textId="77777777" w:rsidR="004D3757" w:rsidRPr="004D3757" w:rsidRDefault="004D3757" w:rsidP="004D3757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uh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BFF" w14:textId="77777777" w:rsidR="004D3757" w:rsidRPr="004D3757" w:rsidRDefault="004D3757" w:rsidP="004D375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LC/PRF/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8DA2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D3757" w:rsidRPr="004D3757" w14:paraId="4FA832DF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76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328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A9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3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C1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42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E29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3595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B03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54437420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49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0908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D5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3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7C5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28076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A7A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7898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F5F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5AD598CC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D69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_033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B54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SH5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92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0689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66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37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3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595AAD12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FE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146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2B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LK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6E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3009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22F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879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9B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7F4C69C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4A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33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718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P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24B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28754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E7E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734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90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06A492CD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E8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60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0E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9F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9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E6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7695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642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3311A0AB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796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1785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F70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EM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96A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903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AA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39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120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76D3D510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41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3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9C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BS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4F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0225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F23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80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52C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9FA2C2B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CFB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134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73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NXA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9E3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721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001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87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C0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646F578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563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72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20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6A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42F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030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90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84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B8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718F5B3C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CBA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145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449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40A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CC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101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69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794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E32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39C5BDE4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12F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4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806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1PR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90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45105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F6B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3671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89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653CC6F0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9C8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2829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86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KN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E3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6604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96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19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6B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28C5BCF7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E1F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19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4F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BO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75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1199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6D3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243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1E5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1860CA5E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07C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29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20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ASE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DD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5221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D00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161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17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3CB5895D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1D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248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01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N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2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3363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68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5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FF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1E5CFEAF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97B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53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22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P1R3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B54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13398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D4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49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EB0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12C4D32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27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_0032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4C6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FN1P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EC1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6632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A0F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45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502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3E7F69B8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420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212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EE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C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98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33627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01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566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5B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3268CFB2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825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323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72C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XRA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6B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2481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27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621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30E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60D13C5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AB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27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97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K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E9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15363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61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678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1B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7548D405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70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0913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89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RD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23A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19940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21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846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2F7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B2BC8A9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91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M_0039609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187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10600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A1A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086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A3F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022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61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7588FA1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91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1256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EE3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01318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20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7368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4B8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16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798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198D730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EDE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22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02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T33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36F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8458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FD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278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973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5F782CEA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76D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1909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8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6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86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5209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AE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78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D51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38989B3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063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1913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4E5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M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27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336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AC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743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47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49293A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642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155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AF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SM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283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8496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8FD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91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A26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319E0187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AA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Q4388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9B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IS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6C0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845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931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538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8C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1CA4A44E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683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08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ED7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HRH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756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313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AD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67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F9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0AF26F2F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36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4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FD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N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7B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5909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6A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0588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68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6B6948F7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A0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32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14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186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2B3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3746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24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14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E8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58EAE2C8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207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1735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756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129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50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0248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40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65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3EC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7059AA11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FCF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36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95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C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F8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9533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FEB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.5302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909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7D6EA32D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528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7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9F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SP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33C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7897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A9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424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F85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34B4006E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E6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244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E02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C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5F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9002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6C1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8114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95C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64AA5ACA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445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143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94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PP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36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0714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F13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625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AF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62EA2A88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CA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M_0052510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5A0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NE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4B9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50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83E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292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64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EA17DB5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F5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0987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7F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20A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B4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8865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AB8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173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767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2EF48F57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7B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241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E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C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D36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1179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1B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39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2D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52EB8F32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D4A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NM_0010387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83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C42SE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292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739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6B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529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2B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96C6772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446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309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59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B39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3F9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033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53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710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174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58944A3E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5A0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0070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1A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orf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293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8114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D66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1042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E6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06A36631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089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_0268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2B9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orf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9D9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0837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699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299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89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4161C31C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C2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324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11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orf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6DC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11224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5E8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.0868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91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62C2A5E3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D53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38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PRH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55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6828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5D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685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ED1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4D3757" w:rsidRPr="004D3757" w14:paraId="693B621C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76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163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70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CX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34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15937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0E0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706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B3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7BE601E3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78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33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48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N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6A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266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211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4677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E87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1C906644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2A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_0269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8B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28-A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0D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5693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7D4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810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6C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DD2DA6F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0FD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1735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ED2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L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75B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853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F6D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84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8E3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2F1A5ACA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C2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1644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71F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LCD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83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5202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019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215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01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16F2407D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C3F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1229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804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S1R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B0F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9541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5D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341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24E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643C2BF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AB3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31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327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2F7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692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41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681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1F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7F7A42D0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C4D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1749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9C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N4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D2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4984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E1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369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DF8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56A3ED30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0A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2423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AB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OBTB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71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714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348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924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1AD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5ABC541C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30C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66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93D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PL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75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23933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BAD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89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C4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3426D3F2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9CF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09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E9D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G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318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092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E01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498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FE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523CF869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02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2147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755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SS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57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93317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39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286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3CC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71C56BFE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49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0040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1E6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8K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7F6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640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82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080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44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47CCCBE5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28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25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7B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V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9B2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24567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17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9507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52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3F1EF97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1E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1784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90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U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3A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87194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30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215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ECF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427497C4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333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2567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D07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L4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27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02726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15E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4774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ED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F39E86A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1CB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229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CA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RC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63D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674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F5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883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AF7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316572E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F1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R_2433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C4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7296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81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247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49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928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BF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FF4407B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82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_024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8E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03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6D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57156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53D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330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C25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22581C63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683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23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661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GALS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53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7398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8ED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831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60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5C4E78F9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BAC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7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88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C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CDD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4149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4D3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501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22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37B3AD3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B3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208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E43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AA13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42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0282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A9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7930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89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E026EF1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51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2827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810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AA12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0E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475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651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2743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80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5A1A80D3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BC7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0397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DB7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C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9C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38623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6A2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943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D6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45A9231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1E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0120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3F9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S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6B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23802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BAC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456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1A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30976955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0BB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219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225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K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B36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20028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3E4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048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AC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102BC1A3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11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0053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25E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NM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BD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3703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96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.3936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218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7A218C2F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74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42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06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P2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C0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46285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91D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927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461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63EE083C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13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01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F4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922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18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2D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3501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FEC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7B5EBB21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DD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49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C95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BR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21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6073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D85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.743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2FE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500070C3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C82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1992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8A3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179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3F7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702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BB5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3988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66F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6296ED3D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5AD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0777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59B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110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91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2134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12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0863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C76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67B30A67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9E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1749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06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AH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CE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53065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D1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905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1FA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538DAC32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F3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47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69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HRS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936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5018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C53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3224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EB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344F95A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EBD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33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12E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O2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47E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1315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C81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4543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603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7664B025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A87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18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4F9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8A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029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8912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AB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147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6B00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35656210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70C8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0034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D8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3805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3972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434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913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474E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063F043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DAC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M_2073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B6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CD4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F05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28928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A6E7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7871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F9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4D3757" w:rsidRPr="004D3757" w14:paraId="6DD89506" w14:textId="77777777" w:rsidTr="004D3757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BDF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NM_0011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B2F3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FSP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56C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23499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E81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D375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263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0C2A" w14:textId="77777777" w:rsidR="004D3757" w:rsidRPr="004D3757" w:rsidRDefault="004D3757" w:rsidP="00C03C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37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 w14:paraId="28DA0B6E" w14:textId="77777777" w:rsidR="004D3757" w:rsidRPr="004D3757" w:rsidRDefault="004D3757" w:rsidP="004D3757">
      <w:pPr>
        <w:rPr>
          <w:rFonts w:ascii="Times New Roman" w:hAnsi="Times New Roman" w:cs="Times New Roman"/>
        </w:rPr>
      </w:pPr>
    </w:p>
    <w:p w14:paraId="4FF5455D" w14:textId="77777777" w:rsidR="004D3757" w:rsidRPr="004D3757" w:rsidRDefault="004D3757" w:rsidP="004D375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3757">
        <w:rPr>
          <w:rFonts w:ascii="Times New Roman" w:hAnsi="Times New Roman" w:cs="Times New Roman"/>
          <w:b/>
          <w:sz w:val="24"/>
        </w:rPr>
        <w:t>Supplementary Figure Legends</w:t>
      </w:r>
    </w:p>
    <w:p w14:paraId="0F72E8CA" w14:textId="77777777" w:rsidR="004D3757" w:rsidRPr="004D3757" w:rsidRDefault="004D3757" w:rsidP="004D375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3757">
        <w:rPr>
          <w:rFonts w:ascii="Times New Roman" w:hAnsi="Times New Roman" w:cs="Times New Roman"/>
          <w:b/>
          <w:sz w:val="24"/>
        </w:rPr>
        <w:t>Supplementary Figure 1</w:t>
      </w:r>
    </w:p>
    <w:p w14:paraId="516BD629" w14:textId="30913EEF" w:rsidR="004A0A58" w:rsidRDefault="004A0A58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r w:rsidRPr="004A0A58">
        <w:rPr>
          <w:rFonts w:ascii="Times New Roman" w:eastAsia="Arial Unicode MS" w:hAnsi="Times New Roman" w:cs="Times New Roman"/>
          <w:sz w:val="24"/>
        </w:rPr>
        <w:t>Quantitative real-time polymerase chain reaction (qRT-PCR) analysis of SMYD3 mRNA expression levels in 80 paired HCC and adjacent noncancerous tissue samples.</w:t>
      </w:r>
    </w:p>
    <w:p w14:paraId="76C2B199" w14:textId="77777777" w:rsidR="004A0A58" w:rsidRPr="004A0A58" w:rsidRDefault="004A0A58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14:paraId="089029A5" w14:textId="0201D704" w:rsidR="004A0A58" w:rsidRPr="004D3757" w:rsidRDefault="004A0A58" w:rsidP="004A0A58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3757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2</w:t>
      </w:r>
    </w:p>
    <w:p w14:paraId="53104F75" w14:textId="06FB6A00" w:rsidR="004A0A58" w:rsidRDefault="00036840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r w:rsidRPr="004D3757">
        <w:rPr>
          <w:rFonts w:ascii="Times New Roman" w:eastAsia="Arial Unicode MS" w:hAnsi="Times New Roman" w:cs="Times New Roman"/>
          <w:sz w:val="24"/>
        </w:rPr>
        <w:t>Hep3B and SMMC-7721 cells were treated with cycloheximide (CHX, 20 μg/ml) for 0, 1 or 2 hours followed by western blotting for SMYD3.</w:t>
      </w:r>
    </w:p>
    <w:p w14:paraId="2D2F275B" w14:textId="77777777" w:rsidR="004A0A58" w:rsidRDefault="004A0A58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14:paraId="273778C8" w14:textId="0B78D0A0" w:rsidR="00036840" w:rsidRPr="004D3757" w:rsidRDefault="00036840" w:rsidP="0003684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3757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3</w:t>
      </w:r>
    </w:p>
    <w:p w14:paraId="0B5592BB" w14:textId="252060E3" w:rsidR="001F1A13" w:rsidRDefault="001F1A13" w:rsidP="00036840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r w:rsidRPr="001F1A13">
        <w:rPr>
          <w:rFonts w:ascii="Times New Roman" w:eastAsia="Arial Unicode MS" w:hAnsi="Times New Roman" w:cs="Times New Roman"/>
          <w:sz w:val="24"/>
        </w:rPr>
        <w:t>IGV (Integrative Genomics Viewer) profile of SMYD3-enriched regions over the S1PR1 locus which was mainly at the promoter regions (-1 kb to the TSS).</w:t>
      </w:r>
    </w:p>
    <w:p w14:paraId="69C681D5" w14:textId="77777777" w:rsidR="004D3757" w:rsidRPr="004D3757" w:rsidRDefault="004D3757" w:rsidP="004D3757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7F6FB70B" w14:textId="6506C351" w:rsidR="004D3757" w:rsidRPr="004D3757" w:rsidRDefault="004D3757" w:rsidP="004D375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3757">
        <w:rPr>
          <w:rFonts w:ascii="Times New Roman" w:hAnsi="Times New Roman" w:cs="Times New Roman"/>
          <w:b/>
          <w:sz w:val="24"/>
        </w:rPr>
        <w:t xml:space="preserve">Supplementary Figure </w:t>
      </w:r>
      <w:r w:rsidR="001F1A13">
        <w:rPr>
          <w:rFonts w:ascii="Times New Roman" w:hAnsi="Times New Roman" w:cs="Times New Roman"/>
          <w:b/>
          <w:sz w:val="24"/>
        </w:rPr>
        <w:t>4</w:t>
      </w:r>
    </w:p>
    <w:p w14:paraId="7BCE2C0F" w14:textId="7C825E28" w:rsidR="004D3757" w:rsidRDefault="004D3757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r w:rsidRPr="004D3757">
        <w:rPr>
          <w:rFonts w:ascii="Times New Roman" w:eastAsia="Arial Unicode MS" w:hAnsi="Times New Roman" w:cs="Times New Roman"/>
          <w:sz w:val="24"/>
        </w:rPr>
        <w:t xml:space="preserve">IGV (Integrative Genomics Viewer) profile of SMYD3-enriched regions in the other </w:t>
      </w:r>
      <w:r w:rsidR="001F1A13">
        <w:rPr>
          <w:rFonts w:ascii="Times New Roman" w:eastAsia="Arial Unicode MS" w:hAnsi="Times New Roman" w:cs="Times New Roman"/>
          <w:sz w:val="24"/>
        </w:rPr>
        <w:t>10</w:t>
      </w:r>
      <w:r w:rsidRPr="004D3757">
        <w:rPr>
          <w:rFonts w:ascii="Times New Roman" w:eastAsia="Arial Unicode MS" w:hAnsi="Times New Roman" w:cs="Times New Roman"/>
          <w:sz w:val="24"/>
        </w:rPr>
        <w:t xml:space="preserve"> genes.</w:t>
      </w:r>
      <w:bookmarkEnd w:id="0"/>
    </w:p>
    <w:p w14:paraId="191A3928" w14:textId="77777777" w:rsidR="001F1A13" w:rsidRDefault="001F1A13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14:paraId="6277646C" w14:textId="2F95AC83" w:rsidR="00377871" w:rsidRDefault="00036840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r w:rsidRPr="004D3757">
        <w:rPr>
          <w:rFonts w:ascii="Times New Roman" w:hAnsi="Times New Roman" w:cs="Times New Roman"/>
          <w:b/>
          <w:sz w:val="24"/>
        </w:rPr>
        <w:t xml:space="preserve">Supplementary Figure </w:t>
      </w:r>
      <w:r w:rsidR="001F1A13">
        <w:rPr>
          <w:rFonts w:ascii="Times New Roman" w:hAnsi="Times New Roman" w:cs="Times New Roman"/>
          <w:b/>
          <w:sz w:val="24"/>
        </w:rPr>
        <w:t>5</w:t>
      </w:r>
    </w:p>
    <w:p w14:paraId="59B66615" w14:textId="0BF96B8B" w:rsidR="00377871" w:rsidRPr="004D3757" w:rsidRDefault="001F1A13" w:rsidP="004D3757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r w:rsidRPr="00377871">
        <w:rPr>
          <w:rFonts w:ascii="Times New Roman" w:eastAsia="Arial Unicode MS" w:hAnsi="Times New Roman" w:cs="Times New Roman"/>
          <w:sz w:val="24"/>
        </w:rPr>
        <w:t>T</w:t>
      </w:r>
      <w:r w:rsidR="00377871" w:rsidRPr="00377871">
        <w:rPr>
          <w:rFonts w:ascii="Times New Roman" w:eastAsia="Arial Unicode MS" w:hAnsi="Times New Roman" w:cs="Times New Roman"/>
          <w:sz w:val="24"/>
        </w:rPr>
        <w:t>ranswell</w:t>
      </w:r>
      <w:r w:rsidR="007139A7">
        <w:rPr>
          <w:rFonts w:ascii="Times New Roman" w:eastAsia="Arial Unicode MS" w:hAnsi="Times New Roman" w:cs="Times New Roman"/>
          <w:sz w:val="24"/>
        </w:rPr>
        <w:t xml:space="preserve"> </w:t>
      </w:r>
      <w:r w:rsidR="00377871" w:rsidRPr="00377871">
        <w:rPr>
          <w:rFonts w:ascii="Times New Roman" w:eastAsia="Arial Unicode MS" w:hAnsi="Times New Roman" w:cs="Times New Roman"/>
          <w:sz w:val="24"/>
        </w:rPr>
        <w:t>assays were performed to evaluate cell migration in response to the</w:t>
      </w:r>
      <w:r w:rsidR="007139A7">
        <w:rPr>
          <w:rFonts w:ascii="Times New Roman" w:eastAsia="Arial Unicode MS" w:hAnsi="Times New Roman" w:cs="Times New Roman"/>
          <w:sz w:val="24"/>
        </w:rPr>
        <w:t xml:space="preserve"> </w:t>
      </w:r>
      <w:r w:rsidR="00377871" w:rsidRPr="00377871">
        <w:rPr>
          <w:rFonts w:ascii="Times New Roman" w:eastAsia="Arial Unicode MS" w:hAnsi="Times New Roman" w:cs="Times New Roman"/>
          <w:sz w:val="24"/>
        </w:rPr>
        <w:t>knockdown of SMYD3 combined with the overexpression of S1PR1 in PLC/PRF/5 cells.</w:t>
      </w:r>
    </w:p>
    <w:sectPr w:rsidR="00377871" w:rsidRPr="004D3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EE53D" w14:textId="77777777" w:rsidR="00CA213A" w:rsidRDefault="00CA213A" w:rsidP="00FE3F1E">
      <w:r>
        <w:separator/>
      </w:r>
    </w:p>
  </w:endnote>
  <w:endnote w:type="continuationSeparator" w:id="0">
    <w:p w14:paraId="1116BF5F" w14:textId="77777777" w:rsidR="00CA213A" w:rsidRDefault="00CA213A" w:rsidP="00FE3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50F62" w14:textId="77777777" w:rsidR="00CA213A" w:rsidRDefault="00CA213A" w:rsidP="00FE3F1E">
      <w:r>
        <w:separator/>
      </w:r>
    </w:p>
  </w:footnote>
  <w:footnote w:type="continuationSeparator" w:id="0">
    <w:p w14:paraId="3AD3CE7B" w14:textId="77777777" w:rsidR="00CA213A" w:rsidRDefault="00CA213A" w:rsidP="00FE3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F39"/>
    <w:rsid w:val="00036840"/>
    <w:rsid w:val="000E7F0E"/>
    <w:rsid w:val="00187484"/>
    <w:rsid w:val="001F1A13"/>
    <w:rsid w:val="00232F39"/>
    <w:rsid w:val="00377871"/>
    <w:rsid w:val="003D496F"/>
    <w:rsid w:val="004A0A58"/>
    <w:rsid w:val="004D3757"/>
    <w:rsid w:val="005D7BB9"/>
    <w:rsid w:val="00651488"/>
    <w:rsid w:val="006558DF"/>
    <w:rsid w:val="00707D97"/>
    <w:rsid w:val="007139A7"/>
    <w:rsid w:val="00876FCD"/>
    <w:rsid w:val="008E7E73"/>
    <w:rsid w:val="00CA213A"/>
    <w:rsid w:val="00FE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48860"/>
  <w15:chartTrackingRefBased/>
  <w15:docId w15:val="{98C39ECB-70EE-45B1-A077-792262B8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8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7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89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Pinbo</dc:creator>
  <cp:keywords/>
  <dc:description/>
  <cp:lastModifiedBy>Huang Pinbo</cp:lastModifiedBy>
  <cp:revision>7</cp:revision>
  <dcterms:created xsi:type="dcterms:W3CDTF">2021-01-31T04:57:00Z</dcterms:created>
  <dcterms:modified xsi:type="dcterms:W3CDTF">2021-05-31T09:51:00Z</dcterms:modified>
</cp:coreProperties>
</file>